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99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2472"/>
        <w:gridCol w:w="1689"/>
      </w:tblGrid>
      <w:tr w:rsidR="004A4C11" w:rsidRPr="00E128B9" w14:paraId="29FA3BDC" w14:textId="77777777" w:rsidTr="00664DAE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</w:tcPr>
          <w:p w14:paraId="21DF6293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 xml:space="preserve">IL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mai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diagnosis</w:t>
            </w:r>
            <w:proofErr w:type="spellEnd"/>
          </w:p>
        </w:tc>
        <w:tc>
          <w:tcPr>
            <w:tcW w:w="2472" w:type="dxa"/>
            <w:vAlign w:val="center"/>
          </w:tcPr>
          <w:p w14:paraId="11D5672A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 xml:space="preserve">IL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subgrou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diagnosi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 xml:space="preserve"> (n)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42E36DDB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n (%)</w:t>
            </w:r>
          </w:p>
        </w:tc>
      </w:tr>
      <w:tr w:rsidR="004A4C11" w:rsidRPr="00E128B9" w14:paraId="734E27D9" w14:textId="77777777" w:rsidTr="00664DAE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FD71D77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Chronic</w:t>
            </w:r>
            <w:proofErr w:type="spellEnd"/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hypersensitivity</w:t>
            </w:r>
            <w:proofErr w:type="spellEnd"/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pneumonitis</w:t>
            </w:r>
            <w:proofErr w:type="spellEnd"/>
          </w:p>
        </w:tc>
        <w:tc>
          <w:tcPr>
            <w:tcW w:w="2472" w:type="dxa"/>
            <w:vAlign w:val="center"/>
          </w:tcPr>
          <w:p w14:paraId="7A92676C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5D968A8D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11 (8)</w:t>
            </w:r>
          </w:p>
        </w:tc>
      </w:tr>
      <w:tr w:rsidR="004A4C11" w:rsidRPr="00E128B9" w14:paraId="71D171AD" w14:textId="77777777" w:rsidTr="00664DAE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85BADDD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AT"/>
              </w:rPr>
            </w:pPr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AT"/>
              </w:rPr>
              <w:t xml:space="preserve">Connective tissue </w:t>
            </w:r>
            <w:proofErr w:type="gramStart"/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AT"/>
              </w:rPr>
              <w:t>disease-associated</w:t>
            </w:r>
            <w:proofErr w:type="gramEnd"/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AT"/>
              </w:rPr>
              <w:t xml:space="preserve"> ILD</w:t>
            </w:r>
          </w:p>
        </w:tc>
        <w:tc>
          <w:tcPr>
            <w:tcW w:w="2472" w:type="dxa"/>
            <w:vAlign w:val="center"/>
          </w:tcPr>
          <w:p w14:paraId="1029BED8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AT"/>
              </w:rPr>
            </w:pP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2C8B29DB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34 (24)</w:t>
            </w:r>
          </w:p>
        </w:tc>
      </w:tr>
      <w:tr w:rsidR="004A4C11" w:rsidRPr="00E128B9" w14:paraId="0FAB4EB0" w14:textId="77777777" w:rsidTr="00664DAE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</w:tcPr>
          <w:p w14:paraId="0B02DFC1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2472" w:type="dxa"/>
            <w:vAlign w:val="center"/>
          </w:tcPr>
          <w:p w14:paraId="084EA3CB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 xml:space="preserve">Rheumatoid </w:t>
            </w:r>
            <w:proofErr w:type="spellStart"/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arthriti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 xml:space="preserve"> (10)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4BEE4A75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</w:p>
        </w:tc>
      </w:tr>
      <w:tr w:rsidR="004A4C11" w:rsidRPr="00E128B9" w14:paraId="5D5A9B76" w14:textId="77777777" w:rsidTr="00664DAE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</w:tcPr>
          <w:p w14:paraId="39F663CB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2472" w:type="dxa"/>
            <w:vAlign w:val="center"/>
          </w:tcPr>
          <w:p w14:paraId="3C5F42E1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Systemic</w:t>
            </w:r>
            <w:proofErr w:type="spellEnd"/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Sclerosi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 xml:space="preserve"> (10)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2D958D4D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</w:p>
        </w:tc>
      </w:tr>
      <w:tr w:rsidR="004A4C11" w:rsidRPr="00E128B9" w14:paraId="5719BFBD" w14:textId="77777777" w:rsidTr="00664DAE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</w:tcPr>
          <w:p w14:paraId="780AEB8F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2472" w:type="dxa"/>
            <w:vAlign w:val="center"/>
          </w:tcPr>
          <w:p w14:paraId="55FBCA27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Antisynthetase</w:t>
            </w:r>
            <w:proofErr w:type="spellEnd"/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syndrom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 xml:space="preserve"> (2)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37872817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</w:p>
        </w:tc>
      </w:tr>
      <w:tr w:rsidR="004A4C11" w:rsidRPr="00E128B9" w14:paraId="5E84FDDB" w14:textId="77777777" w:rsidTr="00664DAE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</w:tcPr>
          <w:p w14:paraId="11DD9725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2472" w:type="dxa"/>
            <w:vAlign w:val="center"/>
          </w:tcPr>
          <w:p w14:paraId="7CFC25FA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 xml:space="preserve">Autoimmune </w:t>
            </w:r>
            <w:proofErr w:type="spellStart"/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myositi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 xml:space="preserve"> (3)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7049E938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</w:p>
        </w:tc>
      </w:tr>
      <w:tr w:rsidR="004A4C11" w:rsidRPr="00E128B9" w14:paraId="629180B5" w14:textId="77777777" w:rsidTr="00664DAE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</w:tcPr>
          <w:p w14:paraId="2F0BA5C8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2472" w:type="dxa"/>
            <w:vAlign w:val="center"/>
          </w:tcPr>
          <w:p w14:paraId="6CE3C0B8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ANCA-</w:t>
            </w:r>
            <w:proofErr w:type="spellStart"/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associated</w:t>
            </w:r>
            <w:proofErr w:type="spellEnd"/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 xml:space="preserve"> Vasculiti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 xml:space="preserve"> (2)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78655597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</w:p>
        </w:tc>
      </w:tr>
      <w:tr w:rsidR="004A4C11" w:rsidRPr="00E128B9" w14:paraId="61D0C882" w14:textId="77777777" w:rsidTr="00664DAE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</w:tcPr>
          <w:p w14:paraId="03038D87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2472" w:type="dxa"/>
            <w:vAlign w:val="center"/>
          </w:tcPr>
          <w:p w14:paraId="3A592B7E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Systemic</w:t>
            </w:r>
            <w:proofErr w:type="spellEnd"/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lupus</w:t>
            </w:r>
            <w:proofErr w:type="spellEnd"/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 xml:space="preserve"> erythematode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 xml:space="preserve"> (2)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09E64424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</w:p>
        </w:tc>
      </w:tr>
      <w:tr w:rsidR="004A4C11" w:rsidRPr="00E128B9" w14:paraId="40EB02DA" w14:textId="77777777" w:rsidTr="00664DAE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</w:tcPr>
          <w:p w14:paraId="21A8FC3E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2472" w:type="dxa"/>
            <w:vAlign w:val="center"/>
          </w:tcPr>
          <w:p w14:paraId="6AE1A845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Sjögren’s</w:t>
            </w:r>
            <w:proofErr w:type="spellEnd"/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syndrome</w:t>
            </w:r>
            <w:proofErr w:type="spellEnd"/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(2)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6E013F6C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</w:p>
        </w:tc>
      </w:tr>
      <w:tr w:rsidR="004A4C11" w:rsidRPr="00E128B9" w14:paraId="5B46BF96" w14:textId="77777777" w:rsidTr="00664DAE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</w:tcPr>
          <w:p w14:paraId="12D93F56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2472" w:type="dxa"/>
            <w:vAlign w:val="center"/>
          </w:tcPr>
          <w:p w14:paraId="335F8D6D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Goodpasture</w:t>
            </w:r>
            <w:proofErr w:type="spellEnd"/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 xml:space="preserve"> Syndrom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 xml:space="preserve"> (1)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73C15780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</w:p>
        </w:tc>
      </w:tr>
      <w:tr w:rsidR="004A4C11" w:rsidRPr="00B1431B" w14:paraId="11F4D3D7" w14:textId="77777777" w:rsidTr="00664DAE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</w:tcPr>
          <w:p w14:paraId="4430C186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2472" w:type="dxa"/>
            <w:vAlign w:val="center"/>
          </w:tcPr>
          <w:p w14:paraId="1D7CF7F7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AT"/>
              </w:rPr>
            </w:pPr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AT"/>
              </w:rPr>
              <w:t>Other autoimmune disorder related to ILD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AT"/>
              </w:rPr>
              <w:t xml:space="preserve"> (2)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5E4180BE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AT"/>
              </w:rPr>
            </w:pPr>
          </w:p>
        </w:tc>
      </w:tr>
      <w:tr w:rsidR="004A4C11" w:rsidRPr="00E128B9" w14:paraId="225C0FBD" w14:textId="77777777" w:rsidTr="00664DAE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86F9846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Idiopathic</w:t>
            </w:r>
            <w:proofErr w:type="spellEnd"/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 xml:space="preserve"> NSIP</w:t>
            </w:r>
          </w:p>
        </w:tc>
        <w:tc>
          <w:tcPr>
            <w:tcW w:w="2472" w:type="dxa"/>
            <w:vAlign w:val="center"/>
          </w:tcPr>
          <w:p w14:paraId="6C31A5F8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47B914B4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30 (21)</w:t>
            </w:r>
          </w:p>
        </w:tc>
      </w:tr>
      <w:tr w:rsidR="004A4C11" w:rsidRPr="00E128B9" w14:paraId="30E7E1F8" w14:textId="77777777" w:rsidTr="00664DAE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0D4910A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IPAF</w:t>
            </w:r>
          </w:p>
        </w:tc>
        <w:tc>
          <w:tcPr>
            <w:tcW w:w="2472" w:type="dxa"/>
            <w:vAlign w:val="center"/>
          </w:tcPr>
          <w:p w14:paraId="35CCFC22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13F1737B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18 (13)</w:t>
            </w:r>
          </w:p>
        </w:tc>
      </w:tr>
      <w:tr w:rsidR="004A4C11" w:rsidRPr="00E128B9" w14:paraId="71C864BF" w14:textId="77777777" w:rsidTr="00664DAE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AD4A7FB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IPF</w:t>
            </w:r>
          </w:p>
        </w:tc>
        <w:tc>
          <w:tcPr>
            <w:tcW w:w="2472" w:type="dxa"/>
            <w:vAlign w:val="center"/>
          </w:tcPr>
          <w:p w14:paraId="5B3D2D8F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5509BDEF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23 (16)</w:t>
            </w:r>
          </w:p>
        </w:tc>
      </w:tr>
      <w:tr w:rsidR="004A4C11" w:rsidRPr="00E128B9" w14:paraId="1C96A667" w14:textId="77777777" w:rsidTr="00664DAE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FCDD4F2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Other ILD</w:t>
            </w:r>
          </w:p>
        </w:tc>
        <w:tc>
          <w:tcPr>
            <w:tcW w:w="2472" w:type="dxa"/>
            <w:vAlign w:val="center"/>
          </w:tcPr>
          <w:p w14:paraId="066F0E93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6D8EDBE4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6 (4)</w:t>
            </w:r>
          </w:p>
        </w:tc>
      </w:tr>
      <w:tr w:rsidR="004A4C11" w:rsidRPr="00E128B9" w14:paraId="5BEB4CC1" w14:textId="77777777" w:rsidTr="00664DAE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</w:tcPr>
          <w:p w14:paraId="5A7A7889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2472" w:type="dxa"/>
            <w:vAlign w:val="center"/>
          </w:tcPr>
          <w:p w14:paraId="276F05AD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Cryptogenic</w:t>
            </w:r>
            <w:proofErr w:type="spellEnd"/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organizing</w:t>
            </w:r>
            <w:proofErr w:type="spellEnd"/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pneumoni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 xml:space="preserve"> (3)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69397285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</w:p>
        </w:tc>
      </w:tr>
      <w:tr w:rsidR="004A4C11" w:rsidRPr="00E128B9" w14:paraId="1691015A" w14:textId="77777777" w:rsidTr="00664DAE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</w:tcPr>
          <w:p w14:paraId="6CEC6C4A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2472" w:type="dxa"/>
            <w:vAlign w:val="center"/>
          </w:tcPr>
          <w:p w14:paraId="45034D77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Drug-</w:t>
            </w:r>
            <w:proofErr w:type="spellStart"/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associate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 xml:space="preserve"> (1)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2ABFAE5D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</w:p>
        </w:tc>
      </w:tr>
      <w:tr w:rsidR="004A4C11" w:rsidRPr="00E128B9" w14:paraId="4001B9CF" w14:textId="77777777" w:rsidTr="00664DAE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</w:tcPr>
          <w:p w14:paraId="53ED8BD2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2472" w:type="dxa"/>
            <w:vAlign w:val="center"/>
          </w:tcPr>
          <w:p w14:paraId="5B19E4FC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Eosinophilic</w:t>
            </w:r>
            <w:proofErr w:type="spellEnd"/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pneumoni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 xml:space="preserve"> (1)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0B726E64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</w:p>
        </w:tc>
      </w:tr>
      <w:tr w:rsidR="004A4C11" w:rsidRPr="00E128B9" w14:paraId="65E32D66" w14:textId="77777777" w:rsidTr="00664DAE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</w:tcPr>
          <w:p w14:paraId="1D421EFB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2472" w:type="dxa"/>
            <w:vAlign w:val="center"/>
          </w:tcPr>
          <w:p w14:paraId="0CAB426D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Post-COVID-19-ILD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 xml:space="preserve"> (1)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21200EC4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</w:p>
        </w:tc>
      </w:tr>
      <w:tr w:rsidR="004A4C11" w:rsidRPr="00E128B9" w14:paraId="127B8714" w14:textId="77777777" w:rsidTr="00664DAE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75184BC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Sarcoidosis</w:t>
            </w:r>
            <w:proofErr w:type="spellEnd"/>
          </w:p>
        </w:tc>
        <w:tc>
          <w:tcPr>
            <w:tcW w:w="2472" w:type="dxa"/>
            <w:vAlign w:val="center"/>
          </w:tcPr>
          <w:p w14:paraId="6D5E029A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4A96B3C6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6 (4)</w:t>
            </w:r>
          </w:p>
        </w:tc>
      </w:tr>
      <w:tr w:rsidR="004A4C11" w:rsidRPr="00E128B9" w14:paraId="68358E7C" w14:textId="77777777" w:rsidTr="00664DAE">
        <w:trPr>
          <w:trHeight w:val="29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7F9BD12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Unclassifyable</w:t>
            </w:r>
            <w:proofErr w:type="spellEnd"/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 xml:space="preserve"> ILD</w:t>
            </w:r>
          </w:p>
        </w:tc>
        <w:tc>
          <w:tcPr>
            <w:tcW w:w="2472" w:type="dxa"/>
            <w:vAlign w:val="center"/>
          </w:tcPr>
          <w:p w14:paraId="32D714DC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0048140B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14 (10)</w:t>
            </w:r>
          </w:p>
        </w:tc>
      </w:tr>
      <w:tr w:rsidR="004A4C11" w:rsidRPr="00E128B9" w14:paraId="113CB6B2" w14:textId="77777777" w:rsidTr="00664DA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4161" w:type="dxa"/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167E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AT"/>
              </w:rPr>
            </w:pPr>
          </w:p>
          <w:p w14:paraId="7073DA21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AT"/>
              </w:rPr>
            </w:pPr>
          </w:p>
          <w:p w14:paraId="27841595" w14:textId="77777777" w:rsidR="004A4C11" w:rsidRPr="00E128B9" w:rsidRDefault="004A4C11" w:rsidP="00664DA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AT"/>
              </w:rPr>
            </w:pPr>
          </w:p>
        </w:tc>
      </w:tr>
    </w:tbl>
    <w:p w14:paraId="50648B44" w14:textId="77777777" w:rsidR="00B1431B" w:rsidRDefault="00B1431B" w:rsidP="004A4C11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61397BAA" w14:textId="58CD207F" w:rsidR="004A4C11" w:rsidRPr="001129F3" w:rsidRDefault="004A4C11" w:rsidP="004A4C11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1129F3">
        <w:rPr>
          <w:rFonts w:ascii="Arial" w:hAnsi="Arial" w:cs="Arial"/>
          <w:sz w:val="24"/>
          <w:szCs w:val="24"/>
          <w:lang w:val="en-US"/>
        </w:rPr>
        <w:t xml:space="preserve">Supplementary table 1. Distribution of ILD-board diagnoses including </w:t>
      </w:r>
      <w:proofErr w:type="spellStart"/>
      <w:r w:rsidRPr="001129F3">
        <w:rPr>
          <w:rFonts w:ascii="Arial" w:hAnsi="Arial" w:cs="Arial"/>
          <w:sz w:val="24"/>
          <w:szCs w:val="24"/>
          <w:lang w:val="en-US"/>
        </w:rPr>
        <w:t>subdiagnoses</w:t>
      </w:r>
      <w:proofErr w:type="spellEnd"/>
      <w:r w:rsidRPr="001129F3">
        <w:rPr>
          <w:rFonts w:ascii="Arial" w:hAnsi="Arial" w:cs="Arial"/>
          <w:sz w:val="24"/>
          <w:szCs w:val="24"/>
          <w:lang w:val="en-US"/>
        </w:rPr>
        <w:t xml:space="preserve"> in all patients. ILD=interstitial lung disease, ANCA=</w:t>
      </w:r>
      <w:r>
        <w:rPr>
          <w:rFonts w:ascii="Arial" w:hAnsi="Arial" w:cs="Arial"/>
          <w:sz w:val="24"/>
          <w:szCs w:val="24"/>
          <w:lang w:val="en-US"/>
        </w:rPr>
        <w:t>anti-neutrophil cytoplasmatic antibody</w:t>
      </w:r>
      <w:r w:rsidRPr="001129F3">
        <w:rPr>
          <w:rFonts w:ascii="Arial" w:hAnsi="Arial" w:cs="Arial"/>
          <w:sz w:val="24"/>
          <w:szCs w:val="24"/>
          <w:lang w:val="en-US"/>
        </w:rPr>
        <w:t>, NSIP=non-specific interstitial pneumonia, IPAF=interstitial pneumonia with autoimmune features, IPF=idiopathic pulmonary fibrosis, COVID-19=coronavirus disease 2019</w:t>
      </w:r>
    </w:p>
    <w:p w14:paraId="50BC3786" w14:textId="77777777" w:rsidR="001A5E2C" w:rsidRPr="004A4C11" w:rsidRDefault="001A5E2C">
      <w:pPr>
        <w:rPr>
          <w:lang w:val="en-US"/>
        </w:rPr>
      </w:pPr>
    </w:p>
    <w:sectPr w:rsidR="001A5E2C" w:rsidRPr="004A4C1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C11"/>
    <w:rsid w:val="000027F5"/>
    <w:rsid w:val="001A5E2C"/>
    <w:rsid w:val="004A4C11"/>
    <w:rsid w:val="006F00BA"/>
    <w:rsid w:val="00B1431B"/>
    <w:rsid w:val="00F479E8"/>
    <w:rsid w:val="00F71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DEA437"/>
  <w15:chartTrackingRefBased/>
  <w15:docId w15:val="{B7A5142D-B340-47E9-AC2E-DC384A2D9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A4C1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82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ang</dc:creator>
  <cp:keywords/>
  <dc:description/>
  <cp:lastModifiedBy>David Lang</cp:lastModifiedBy>
  <cp:revision>3</cp:revision>
  <dcterms:created xsi:type="dcterms:W3CDTF">2022-10-24T21:50:00Z</dcterms:created>
  <dcterms:modified xsi:type="dcterms:W3CDTF">2022-10-24T23:03:00Z</dcterms:modified>
</cp:coreProperties>
</file>